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00"/>
        <w:rPr>
          <w:rFonts w:ascii="AdvOTf3919c9c.B;Arial" w:hAnsi="AdvOTf3919c9c.B;Arial" w:cs="AdvOTf3919c9c.B;Arial"/>
          <w:b/>
          <w:b/>
          <w:kern w:val="0"/>
          <w:sz w:val="24"/>
          <w:szCs w:val="24"/>
        </w:rPr>
      </w:pPr>
      <w:r>
        <w:rPr>
          <w:rFonts w:cs="AdvOTf3919c9c.B;Arial" w:ascii="AdvOTf3919c9c.B;Arial" w:hAnsi="AdvOTf3919c9c.B;Arial"/>
          <w:b/>
          <w:kern w:val="0"/>
          <w:sz w:val="24"/>
          <w:szCs w:val="24"/>
        </w:rPr>
        <w:t xml:space="preserve">Table 4. </w:t>
      </w:r>
      <w:bookmarkStart w:id="0" w:name="OLE_LINK192"/>
      <w:bookmarkStart w:id="1" w:name="OLE_LINK191"/>
      <w:r>
        <w:rPr>
          <w:rFonts w:cs="AdvOTf3919c9c.B;Arial" w:ascii="AdvOTf3919c9c.B;Arial" w:hAnsi="AdvOTf3919c9c.B;Arial"/>
          <w:b/>
          <w:kern w:val="0"/>
          <w:sz w:val="24"/>
          <w:szCs w:val="24"/>
        </w:rPr>
        <w:t xml:space="preserve">Estimate effect for moxibustion in improving the </w:t>
      </w:r>
      <w:bookmarkEnd w:id="0"/>
      <w:bookmarkEnd w:id="1"/>
      <w:r>
        <w:rPr>
          <w:rFonts w:cs="AdvOTf3919c9c.B;Arial" w:ascii="AdvOTf3919c9c.B;Arial" w:hAnsi="AdvOTf3919c9c.B;Arial"/>
          <w:b/>
          <w:kern w:val="0"/>
          <w:sz w:val="24"/>
          <w:szCs w:val="24"/>
        </w:rPr>
        <w:t>bone mineral density (BMD).</w:t>
      </w:r>
    </w:p>
    <w:tbl>
      <w:tblPr>
        <w:tblW w:w="15174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7236"/>
        <w:gridCol w:w="1701"/>
        <w:gridCol w:w="3260"/>
        <w:gridCol w:w="1134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dvOTf3919c9c.B;Arial" w:ascii="AdvOTf3919c9c.B;Arial" w:hAnsi="AdvOTf3919c9c.B;Arial"/>
                <w:b/>
                <w:kern w:val="0"/>
              </w:rPr>
              <w:t>Study ID</w:t>
            </w:r>
          </w:p>
        </w:tc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dvOTf3919c9c.B;Arial" w:ascii="AdvOTf3919c9c.B;Arial" w:hAnsi="AdvOTf3919c9c.B;Arial"/>
                <w:b/>
                <w:kern w:val="0"/>
                <w:sz w:val="24"/>
                <w:szCs w:val="24"/>
              </w:rPr>
              <w:t>Interven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dvOTf3919c9c.B;Arial" w:ascii="AdvOTf3919c9c.B;Arial" w:hAnsi="AdvOTf3919c9c.B;Arial"/>
                <w:b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dvOTf3919c9c.B;Arial" w:ascii="AdvOTf3919c9c.B;Arial" w:hAnsi="AdvOTf3919c9c.B;Arial"/>
                <w:b/>
                <w:kern w:val="0"/>
                <w:sz w:val="24"/>
                <w:szCs w:val="24"/>
              </w:rPr>
              <w:t>Effect estimate</w:t>
            </w:r>
            <w:r>
              <w:rPr>
                <w:rFonts w:cs="AdvOTf3919c9c.B;Arial" w:ascii="AdvOTf3919c9c.B;Arial" w:hAnsi="AdvOTf3919c9c.B;Arial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cs="AdvOTf3919c9c.B;Arial" w:ascii="AdvOTf3919c9c.B;Arial" w:hAnsi="AdvOTf3919c9c.B;Arial"/>
                <w:b/>
                <w:kern w:val="0"/>
                <w:sz w:val="24"/>
                <w:szCs w:val="24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dvOTf3919c9c.B;Arial" w:ascii="AdvOTf3919c9c.B;Arial" w:hAnsi="AdvOTf3919c9c.B;Arial"/>
                <w:b/>
                <w:kern w:val="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517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rFonts w:ascii="AdvOTf3919c9c.B;Arial" w:hAnsi="AdvOTf3919c9c.B;Arial" w:cs="AdvOTf3919c9c.B;Arial"/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Comparison 1. 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Moxibustion plus conventional 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treatment versus 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conventional 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>treatment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 in improving the </w:t>
            </w:r>
            <w:bookmarkStart w:id="2" w:name="OLE_LINK254"/>
            <w:bookmarkStart w:id="3" w:name="OLE_LINK253"/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>lumbar</w:t>
            </w:r>
            <w:bookmarkEnd w:id="2"/>
            <w:bookmarkEnd w:id="3"/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 BMD (g/cm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Tu 2010 </w:t>
            </w:r>
            <w:r>
              <w:rPr>
                <w:kern w:val="0"/>
                <w:sz w:val="24"/>
                <w:szCs w:val="24"/>
              </w:rPr>
              <w:t>[</w:t>
            </w:r>
            <w:r>
              <w:rPr>
                <w:color w:val="0070C0"/>
                <w:kern w:val="0"/>
                <w:sz w:val="24"/>
                <w:szCs w:val="24"/>
                <w:u w:val="single"/>
              </w:rPr>
              <w:t>30</w:t>
            </w:r>
            <w:r>
              <w:rPr>
                <w:kern w:val="0"/>
                <w:sz w:val="24"/>
                <w:szCs w:val="24"/>
              </w:rPr>
              <w:t>]</w:t>
            </w:r>
          </w:p>
        </w:tc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H</w:t>
            </w:r>
            <w:r>
              <w:rPr>
                <w:rFonts w:cs="AdvOTf3919c9c.B;Arial" w:ascii="AdvOTf3919c9c.B;Arial" w:hAnsi="AdvOTf3919c9c.B;Arial"/>
                <w:kern w:val="0"/>
              </w:rPr>
              <w:t>eat-sensitive moxibus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plus a</w:t>
            </w:r>
            <w:r>
              <w:rPr>
                <w:rFonts w:cs="AdvOTf3919c9c.B;Arial" w:ascii="AdvOTf3919c9c.B;Arial" w:hAnsi="AdvOTf3919c9c.B;Arial"/>
                <w:kern w:val="0"/>
              </w:rPr>
              <w:t>lendronate sodium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vs a</w:t>
            </w:r>
            <w:r>
              <w:rPr>
                <w:rFonts w:cs="AdvOTf3919c9c.B;Arial" w:ascii="AdvOTf3919c9c.B;Arial" w:hAnsi="AdvOTf3919c9c.B;Arial"/>
                <w:kern w:val="0"/>
              </w:rPr>
              <w:t>lendronate sod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6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(MD 0.11, 95%CI 0.15 to 0.1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0.000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Li 2011 </w:t>
            </w:r>
            <w:r>
              <w:rPr>
                <w:kern w:val="0"/>
                <w:sz w:val="24"/>
                <w:szCs w:val="24"/>
              </w:rPr>
              <w:t>[</w:t>
            </w:r>
            <w:r>
              <w:rPr>
                <w:color w:val="0070C0"/>
                <w:kern w:val="0"/>
                <w:sz w:val="24"/>
                <w:szCs w:val="24"/>
                <w:u w:val="single"/>
              </w:rPr>
              <w:t>31</w:t>
            </w:r>
            <w:r>
              <w:rPr>
                <w:kern w:val="0"/>
                <w:sz w:val="24"/>
                <w:szCs w:val="24"/>
              </w:rPr>
              <w:t>]</w:t>
            </w:r>
          </w:p>
        </w:tc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H</w:t>
            </w:r>
            <w:r>
              <w:rPr>
                <w:rFonts w:cs="AdvOTf3919c9c.B;Arial" w:ascii="AdvOTf3919c9c.B;Arial" w:hAnsi="AdvOTf3919c9c.B;Arial"/>
                <w:kern w:val="0"/>
              </w:rPr>
              <w:t>eat-sensitive moxibus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plus </w:t>
            </w:r>
            <w:bookmarkStart w:id="4" w:name="OLE_LINK186"/>
            <w:bookmarkStart w:id="5" w:name="OLE_LINK185"/>
            <w:r>
              <w:rPr>
                <w:rFonts w:cs="AdvOTf3919c9c.B;Arial" w:ascii="AdvOTf3919c9c.B;Arial" w:hAnsi="AdvOTf3919c9c.B;Arial"/>
                <w:kern w:val="0"/>
              </w:rPr>
              <w:t>c</w:t>
            </w:r>
            <w:r>
              <w:rPr>
                <w:rFonts w:cs="AdvOTf3919c9c.B;Arial" w:ascii="AdvOTf3919c9c.B;Arial" w:hAnsi="AdvOTf3919c9c.B;Arial"/>
                <w:kern w:val="0"/>
              </w:rPr>
              <w:t>alcium supplementation</w:t>
            </w:r>
            <w:bookmarkEnd w:id="4"/>
            <w:bookmarkEnd w:id="5"/>
            <w:r>
              <w:rPr>
                <w:rFonts w:cs="AdvOTf3919c9c.B;Arial" w:ascii="AdvOTf3919c9c.B;Arial" w:hAnsi="AdvOTf3919c9c.B;Arial"/>
                <w:kern w:val="0"/>
              </w:rPr>
              <w:t xml:space="preserve"> vs c</w:t>
            </w:r>
            <w:r>
              <w:rPr>
                <w:rFonts w:cs="AdvOTf3919c9c.B;Arial" w:ascii="AdvOTf3919c9c.B;Arial" w:hAnsi="AdvOTf3919c9c.B;Arial"/>
                <w:kern w:val="0"/>
              </w:rPr>
              <w:t>alcium supplement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bookmarkStart w:id="6" w:name="OLE_LINK188"/>
            <w:bookmarkStart w:id="7" w:name="OLE_LINK187"/>
            <w:r>
              <w:rPr>
                <w:rFonts w:cs="AdvOTf3919c9c.B;Arial" w:ascii="AdvOTf3919c9c.B;Arial" w:hAnsi="AdvOTf3919c9c.B;Arial"/>
                <w:kern w:val="0"/>
              </w:rPr>
              <w:t>(MD 0.03, 95%CI -0.01 to 0.06)</w:t>
            </w:r>
            <w:bookmarkEnd w:id="6"/>
            <w:bookmarkEnd w:id="7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0.1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Xiong 2013 </w:t>
            </w:r>
            <w:r>
              <w:rPr>
                <w:kern w:val="0"/>
                <w:sz w:val="24"/>
                <w:szCs w:val="24"/>
              </w:rPr>
              <w:t>[</w:t>
            </w:r>
            <w:r>
              <w:rPr>
                <w:color w:val="0070C0"/>
                <w:kern w:val="0"/>
                <w:sz w:val="24"/>
                <w:szCs w:val="24"/>
                <w:u w:val="single"/>
              </w:rPr>
              <w:t>35</w:t>
            </w:r>
            <w:r>
              <w:rPr>
                <w:kern w:val="0"/>
                <w:sz w:val="24"/>
                <w:szCs w:val="24"/>
              </w:rPr>
              <w:t>]</w:t>
            </w:r>
          </w:p>
        </w:tc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H</w:t>
            </w:r>
            <w:r>
              <w:rPr>
                <w:rFonts w:cs="AdvOTf3919c9c.B;Arial" w:ascii="AdvOTf3919c9c.B;Arial" w:hAnsi="AdvOTf3919c9c.B;Arial"/>
                <w:kern w:val="0"/>
              </w:rPr>
              <w:t>eat-sensitive moxibus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plus s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almon </w:t>
            </w:r>
            <w:r>
              <w:rPr>
                <w:rFonts w:cs="AdvOTf3919c9c.B;Arial" w:ascii="AdvOTf3919c9c.B;Arial" w:hAnsi="AdvOTf3919c9c.B;Arial"/>
                <w:kern w:val="0"/>
              </w:rPr>
              <w:t>c</w:t>
            </w:r>
            <w:r>
              <w:rPr>
                <w:rFonts w:cs="AdvOTf3919c9c.B;Arial" w:ascii="AdvOTf3919c9c.B;Arial" w:hAnsi="AdvOTf3919c9c.B;Arial"/>
                <w:kern w:val="0"/>
              </w:rPr>
              <w:t>alcitoni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vs s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almon </w:t>
            </w:r>
            <w:r>
              <w:rPr>
                <w:rFonts w:cs="AdvOTf3919c9c.B;Arial" w:ascii="AdvOTf3919c9c.B;Arial" w:hAnsi="AdvOTf3919c9c.B;Arial"/>
                <w:kern w:val="0"/>
              </w:rPr>
              <w:t>c</w:t>
            </w:r>
            <w:r>
              <w:rPr>
                <w:rFonts w:cs="AdvOTf3919c9c.B;Arial" w:ascii="AdvOTf3919c9c.B;Arial" w:hAnsi="AdvOTf3919c9c.B;Arial"/>
                <w:kern w:val="0"/>
              </w:rPr>
              <w:t>alciton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6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(MD 0.01, 95%CI -0.03 to 0.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0.6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Yang 2014 </w:t>
            </w:r>
            <w:r>
              <w:rPr>
                <w:kern w:val="0"/>
                <w:sz w:val="24"/>
                <w:szCs w:val="24"/>
              </w:rPr>
              <w:t>[</w:t>
            </w:r>
            <w:r>
              <w:rPr>
                <w:color w:val="0070C0"/>
                <w:kern w:val="0"/>
                <w:sz w:val="24"/>
                <w:szCs w:val="24"/>
                <w:u w:val="single"/>
              </w:rPr>
              <w:t>39</w:t>
            </w:r>
            <w:r>
              <w:rPr>
                <w:kern w:val="0"/>
                <w:sz w:val="24"/>
                <w:szCs w:val="24"/>
              </w:rPr>
              <w:t>]</w:t>
            </w:r>
          </w:p>
        </w:tc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Du-moxibustion plus c</w:t>
            </w:r>
            <w:r>
              <w:rPr>
                <w:rFonts w:cs="AdvOTf3919c9c.B;Arial" w:ascii="AdvOTf3919c9c.B;Arial" w:hAnsi="AdvOTf3919c9c.B;Arial"/>
                <w:kern w:val="0"/>
              </w:rPr>
              <w:t>alcium supplementa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vs c</w:t>
            </w:r>
            <w:r>
              <w:rPr>
                <w:rFonts w:cs="AdvOTf3919c9c.B;Arial" w:ascii="AdvOTf3919c9c.B;Arial" w:hAnsi="AdvOTf3919c9c.B;Arial"/>
                <w:kern w:val="0"/>
              </w:rPr>
              <w:t>alcium supplement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(MD 0.07, 95%CI 0.01 to 0.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0.03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Pan 2015 </w:t>
            </w:r>
            <w:r>
              <w:rPr>
                <w:kern w:val="0"/>
                <w:sz w:val="24"/>
                <w:szCs w:val="24"/>
              </w:rPr>
              <w:t>[</w:t>
            </w:r>
            <w:r>
              <w:rPr>
                <w:color w:val="0070C0"/>
                <w:kern w:val="0"/>
                <w:sz w:val="24"/>
                <w:szCs w:val="24"/>
                <w:u w:val="single"/>
              </w:rPr>
              <w:t>40</w:t>
            </w:r>
            <w:r>
              <w:rPr>
                <w:kern w:val="0"/>
                <w:sz w:val="24"/>
                <w:szCs w:val="24"/>
              </w:rPr>
              <w:t>]</w:t>
            </w:r>
          </w:p>
        </w:tc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M</w:t>
            </w:r>
            <w:r>
              <w:rPr>
                <w:rFonts w:cs="AdvOTf3919c9c.B;Arial" w:ascii="AdvOTf3919c9c.B;Arial" w:hAnsi="AdvOTf3919c9c.B;Arial"/>
                <w:kern w:val="0"/>
              </w:rPr>
              <w:t>ild moxibus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plus </w:t>
            </w:r>
            <w:bookmarkStart w:id="8" w:name="OLE_LINK190"/>
            <w:bookmarkStart w:id="9" w:name="OLE_LINK189"/>
            <w:r>
              <w:rPr>
                <w:rFonts w:cs="AdvOTf3919c9c.B;Arial" w:ascii="AdvOTf3919c9c.B;Arial" w:hAnsi="AdvOTf3919c9c.B;Arial"/>
                <w:kern w:val="0"/>
              </w:rPr>
              <w:t>c</w:t>
            </w:r>
            <w:r>
              <w:rPr>
                <w:rFonts w:cs="AdvOTf3919c9c.B;Arial" w:ascii="AdvOTf3919c9c.B;Arial" w:hAnsi="AdvOTf3919c9c.B;Arial"/>
                <w:kern w:val="0"/>
              </w:rPr>
              <w:t>alcium supplementation</w:t>
            </w:r>
            <w:r>
              <w:rPr>
                <w:rFonts w:cs="AdvOTf3919c9c.B;Arial" w:ascii="AdvOTf3919c9c.B;Arial" w:hAnsi="AdvOTf3919c9c.B;Arial"/>
                <w:kern w:val="0"/>
              </w:rPr>
              <w:t>, a</w:t>
            </w:r>
            <w:r>
              <w:rPr>
                <w:rFonts w:cs="AdvOTf3919c9c.B;Arial" w:ascii="AdvOTf3919c9c.B;Arial" w:hAnsi="AdvOTf3919c9c.B;Arial"/>
                <w:kern w:val="0"/>
              </w:rPr>
              <w:t>lendronate sodium</w:t>
            </w:r>
            <w:r>
              <w:rPr>
                <w:rFonts w:cs="AdvOTf3919c9c.B;Arial" w:ascii="AdvOTf3919c9c.B;Arial" w:hAnsi="AdvOTf3919c9c.B;Arial"/>
                <w:kern w:val="0"/>
              </w:rPr>
              <w:t>, α</w:t>
            </w:r>
            <w:r>
              <w:rPr>
                <w:rFonts w:cs="AdvOTf3919c9c.B;Arial" w:ascii="AdvOTf3919c9c.B;Arial" w:hAnsi="AdvOTf3919c9c.B;Arial"/>
                <w:kern w:val="0"/>
              </w:rPr>
              <w:t>-D3</w:t>
            </w:r>
            <w:r>
              <w:rPr>
                <w:rFonts w:cs="AdvOTf3919c9c.B;Arial" w:ascii="AdvOTf3919c9c.B;Arial" w:hAnsi="AdvOTf3919c9c.B;Arial"/>
                <w:kern w:val="0"/>
              </w:rPr>
              <w:t>, combined with resistance training</w:t>
            </w:r>
            <w:bookmarkEnd w:id="8"/>
            <w:bookmarkEnd w:id="9"/>
            <w:r>
              <w:rPr>
                <w:rFonts w:cs="AdvOTf3919c9c.B;Arial" w:ascii="AdvOTf3919c9c.B;Arial" w:hAnsi="AdvOTf3919c9c.B;Arial"/>
                <w:kern w:val="0"/>
              </w:rPr>
              <w:t xml:space="preserve"> vs c</w:t>
            </w:r>
            <w:r>
              <w:rPr>
                <w:rFonts w:cs="AdvOTf3919c9c.B;Arial" w:ascii="AdvOTf3919c9c.B;Arial" w:hAnsi="AdvOTf3919c9c.B;Arial"/>
                <w:kern w:val="0"/>
              </w:rPr>
              <w:t>alcium supplementation</w:t>
            </w:r>
            <w:r>
              <w:rPr>
                <w:rFonts w:cs="AdvOTf3919c9c.B;Arial" w:ascii="AdvOTf3919c9c.B;Arial" w:hAnsi="AdvOTf3919c9c.B;Arial"/>
                <w:kern w:val="0"/>
              </w:rPr>
              <w:t>, a</w:t>
            </w:r>
            <w:r>
              <w:rPr>
                <w:rFonts w:cs="AdvOTf3919c9c.B;Arial" w:ascii="AdvOTf3919c9c.B;Arial" w:hAnsi="AdvOTf3919c9c.B;Arial"/>
                <w:kern w:val="0"/>
              </w:rPr>
              <w:t>lendronate sodium</w:t>
            </w:r>
            <w:r>
              <w:rPr>
                <w:rFonts w:cs="AdvOTf3919c9c.B;Arial" w:ascii="AdvOTf3919c9c.B;Arial" w:hAnsi="AdvOTf3919c9c.B;Arial"/>
                <w:kern w:val="0"/>
              </w:rPr>
              <w:t>, α</w:t>
            </w:r>
            <w:r>
              <w:rPr>
                <w:rFonts w:cs="AdvOTf3919c9c.B;Arial" w:ascii="AdvOTf3919c9c.B;Arial" w:hAnsi="AdvOTf3919c9c.B;Arial"/>
                <w:kern w:val="0"/>
              </w:rPr>
              <w:t>-D3</w:t>
            </w:r>
            <w:r>
              <w:rPr>
                <w:rFonts w:cs="AdvOTf3919c9c.B;Arial" w:ascii="AdvOTf3919c9c.B;Arial" w:hAnsi="AdvOTf3919c9c.B;Arial"/>
                <w:kern w:val="0"/>
              </w:rPr>
              <w:t>, combined with resistance trai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(MD -0.00, 95%CI -0.04 to 0.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0.9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Yu 2015 </w:t>
            </w:r>
            <w:r>
              <w:rPr>
                <w:kern w:val="0"/>
                <w:sz w:val="24"/>
                <w:szCs w:val="24"/>
              </w:rPr>
              <w:t>[</w:t>
            </w:r>
            <w:r>
              <w:rPr>
                <w:color w:val="0070C0"/>
                <w:kern w:val="0"/>
                <w:sz w:val="24"/>
                <w:szCs w:val="24"/>
                <w:u w:val="single"/>
              </w:rPr>
              <w:t>41</w:t>
            </w:r>
            <w:r>
              <w:rPr>
                <w:kern w:val="0"/>
                <w:sz w:val="24"/>
                <w:szCs w:val="24"/>
              </w:rPr>
              <w:t>]</w:t>
            </w:r>
          </w:p>
        </w:tc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M</w:t>
            </w:r>
            <w:r>
              <w:rPr>
                <w:rFonts w:cs="AdvOTf3919c9c.B;Arial" w:ascii="AdvOTf3919c9c.B;Arial" w:hAnsi="AdvOTf3919c9c.B;Arial"/>
                <w:kern w:val="0"/>
              </w:rPr>
              <w:t>ild moxibus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plus c</w:t>
            </w:r>
            <w:r>
              <w:rPr>
                <w:rFonts w:cs="AdvOTf3919c9c.B;Arial" w:ascii="AdvOTf3919c9c.B;Arial" w:hAnsi="AdvOTf3919c9c.B;Arial"/>
                <w:kern w:val="0"/>
              </w:rPr>
              <w:t>alcium supplementa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and </w:t>
            </w:r>
            <w:r>
              <w:rPr>
                <w:rFonts w:cs="AdvOTf3919c9c.B;Arial" w:ascii="AdvOTf3919c9c.B;Arial" w:hAnsi="AdvOTf3919c9c.B;Arial"/>
                <w:kern w:val="0"/>
              </w:rPr>
              <w:t>alendronate sodium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vs c</w:t>
            </w:r>
            <w:r>
              <w:rPr>
                <w:rFonts w:cs="AdvOTf3919c9c.B;Arial" w:ascii="AdvOTf3919c9c.B;Arial" w:hAnsi="AdvOTf3919c9c.B;Arial"/>
                <w:kern w:val="0"/>
              </w:rPr>
              <w:t>alcium supplementa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and </w:t>
            </w:r>
            <w:r>
              <w:rPr>
                <w:rFonts w:cs="AdvOTf3919c9c.B;Arial" w:ascii="AdvOTf3919c9c.B;Arial" w:hAnsi="AdvOTf3919c9c.B;Arial"/>
                <w:kern w:val="0"/>
              </w:rPr>
              <w:t>alendronate sod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4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(MD 0.12, 95%CI 0.07 to 0.1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&lt;0.0000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Li 2016 </w:t>
            </w:r>
            <w:r>
              <w:rPr>
                <w:kern w:val="0"/>
                <w:sz w:val="24"/>
                <w:szCs w:val="24"/>
              </w:rPr>
              <w:t>[</w:t>
            </w:r>
            <w:r>
              <w:rPr>
                <w:color w:val="0070C0"/>
                <w:kern w:val="0"/>
                <w:sz w:val="24"/>
                <w:szCs w:val="24"/>
                <w:u w:val="single"/>
              </w:rPr>
              <w:t>42</w:t>
            </w:r>
            <w:r>
              <w:rPr>
                <w:kern w:val="0"/>
                <w:sz w:val="24"/>
                <w:szCs w:val="24"/>
              </w:rPr>
              <w:t>]</w:t>
            </w:r>
          </w:p>
        </w:tc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Du-moxibustion plus c</w:t>
            </w:r>
            <w:r>
              <w:rPr>
                <w:rFonts w:cs="AdvOTf3919c9c.B;Arial" w:ascii="AdvOTf3919c9c.B;Arial" w:hAnsi="AdvOTf3919c9c.B;Arial"/>
                <w:kern w:val="0"/>
              </w:rPr>
              <w:t>alcium supplementa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and </w:t>
            </w:r>
            <w:r>
              <w:rPr>
                <w:rFonts w:cs="AdvOTf3919c9c.B;Arial" w:ascii="AdvOTf3919c9c.B;Arial" w:hAnsi="AdvOTf3919c9c.B;Arial"/>
                <w:kern w:val="0"/>
              </w:rPr>
              <w:t>alendronate sodium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vs c</w:t>
            </w:r>
            <w:r>
              <w:rPr>
                <w:rFonts w:cs="AdvOTf3919c9c.B;Arial" w:ascii="AdvOTf3919c9c.B;Arial" w:hAnsi="AdvOTf3919c9c.B;Arial"/>
                <w:kern w:val="0"/>
              </w:rPr>
              <w:t>alcium supplementa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and </w:t>
            </w:r>
            <w:r>
              <w:rPr>
                <w:rFonts w:cs="AdvOTf3919c9c.B;Arial" w:ascii="AdvOTf3919c9c.B;Arial" w:hAnsi="AdvOTf3919c9c.B;Arial"/>
                <w:kern w:val="0"/>
              </w:rPr>
              <w:t>alendronate sod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9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bookmarkStart w:id="10" w:name="OLE_LINK200"/>
            <w:bookmarkStart w:id="11" w:name="OLE_LINK199"/>
            <w:r>
              <w:rPr>
                <w:rFonts w:cs="AdvOTf3919c9c.B;Arial" w:ascii="AdvOTf3919c9c.B;Arial" w:hAnsi="AdvOTf3919c9c.B;Arial"/>
                <w:kern w:val="0"/>
              </w:rPr>
              <w:t>(MD 0.04, 95%CI 0.01 to 0.07)</w:t>
            </w:r>
            <w:bookmarkEnd w:id="10"/>
            <w:bookmarkEnd w:id="1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0.007</w:t>
            </w:r>
          </w:p>
        </w:tc>
      </w:tr>
      <w:tr>
        <w:trPr/>
        <w:tc>
          <w:tcPr>
            <w:tcW w:w="1517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Comparison 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>2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. 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Moxibustion plus conventional 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treatment versus 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conventional 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>treatment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 in improving the 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>femoral nec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>k BMD (g/cm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Tu 2010 </w:t>
            </w:r>
            <w:r>
              <w:rPr>
                <w:kern w:val="0"/>
                <w:sz w:val="24"/>
                <w:szCs w:val="24"/>
              </w:rPr>
              <w:t>[</w:t>
            </w:r>
            <w:r>
              <w:rPr>
                <w:color w:val="0070C0"/>
                <w:kern w:val="0"/>
                <w:sz w:val="24"/>
                <w:szCs w:val="24"/>
                <w:u w:val="single"/>
              </w:rPr>
              <w:t>30</w:t>
            </w:r>
            <w:r>
              <w:rPr>
                <w:kern w:val="0"/>
                <w:sz w:val="24"/>
                <w:szCs w:val="24"/>
              </w:rPr>
              <w:t>]</w:t>
            </w:r>
          </w:p>
        </w:tc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H</w:t>
            </w:r>
            <w:r>
              <w:rPr>
                <w:rFonts w:cs="AdvOTf3919c9c.B;Arial" w:ascii="AdvOTf3919c9c.B;Arial" w:hAnsi="AdvOTf3919c9c.B;Arial"/>
                <w:kern w:val="0"/>
              </w:rPr>
              <w:t>eat-sensitive moxibus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plus a</w:t>
            </w:r>
            <w:r>
              <w:rPr>
                <w:rFonts w:cs="AdvOTf3919c9c.B;Arial" w:ascii="AdvOTf3919c9c.B;Arial" w:hAnsi="AdvOTf3919c9c.B;Arial"/>
                <w:kern w:val="0"/>
              </w:rPr>
              <w:t>lendronate sodium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vs a</w:t>
            </w:r>
            <w:r>
              <w:rPr>
                <w:rFonts w:cs="AdvOTf3919c9c.B;Arial" w:ascii="AdvOTf3919c9c.B;Arial" w:hAnsi="AdvOTf3919c9c.B;Arial"/>
                <w:kern w:val="0"/>
              </w:rPr>
              <w:t>lendronate sod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6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dvOTf3919c9c.B;Arial" w:ascii="AdvOTf3919c9c.B;Arial" w:hAnsi="AdvOTf3919c9c.B;Arial"/>
                <w:kern w:val="0"/>
              </w:rPr>
              <w:t>(MD 0.08, 95%CI 0.03 to 0.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0.0009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Yang 2014 </w:t>
            </w:r>
            <w:r>
              <w:rPr>
                <w:kern w:val="0"/>
                <w:sz w:val="24"/>
                <w:szCs w:val="24"/>
              </w:rPr>
              <w:t>[</w:t>
            </w:r>
            <w:r>
              <w:rPr>
                <w:color w:val="0070C0"/>
                <w:kern w:val="0"/>
                <w:sz w:val="24"/>
                <w:szCs w:val="24"/>
                <w:u w:val="single"/>
              </w:rPr>
              <w:t>39</w:t>
            </w:r>
            <w:r>
              <w:rPr>
                <w:kern w:val="0"/>
                <w:sz w:val="24"/>
                <w:szCs w:val="24"/>
              </w:rPr>
              <w:t>]</w:t>
            </w:r>
          </w:p>
        </w:tc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Du-moxibustion plus c</w:t>
            </w:r>
            <w:r>
              <w:rPr>
                <w:rFonts w:cs="AdvOTf3919c9c.B;Arial" w:ascii="AdvOTf3919c9c.B;Arial" w:hAnsi="AdvOTf3919c9c.B;Arial"/>
                <w:kern w:val="0"/>
              </w:rPr>
              <w:t>alcium supplementa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vs c</w:t>
            </w:r>
            <w:r>
              <w:rPr>
                <w:rFonts w:cs="AdvOTf3919c9c.B;Arial" w:ascii="AdvOTf3919c9c.B;Arial" w:hAnsi="AdvOTf3919c9c.B;Arial"/>
                <w:kern w:val="0"/>
              </w:rPr>
              <w:t>alcium supplement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bookmarkStart w:id="12" w:name="OLE_LINK202"/>
            <w:bookmarkStart w:id="13" w:name="OLE_LINK201"/>
            <w:r>
              <w:rPr>
                <w:rFonts w:cs="AdvOTf3919c9c.B;Arial" w:ascii="AdvOTf3919c9c.B;Arial" w:hAnsi="AdvOTf3919c9c.B;Arial"/>
                <w:kern w:val="0"/>
              </w:rPr>
              <w:t>(MD 0.04, 95%CI 0.00 to 0.08)</w:t>
            </w:r>
            <w:bookmarkEnd w:id="12"/>
            <w:bookmarkEnd w:id="13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0.04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Yu 2015 </w:t>
            </w:r>
            <w:r>
              <w:rPr>
                <w:kern w:val="0"/>
                <w:sz w:val="24"/>
                <w:szCs w:val="24"/>
              </w:rPr>
              <w:t>[</w:t>
            </w:r>
            <w:r>
              <w:rPr>
                <w:color w:val="0070C0"/>
                <w:kern w:val="0"/>
                <w:sz w:val="24"/>
                <w:szCs w:val="24"/>
                <w:u w:val="single"/>
              </w:rPr>
              <w:t>41</w:t>
            </w:r>
            <w:r>
              <w:rPr>
                <w:kern w:val="0"/>
                <w:sz w:val="24"/>
                <w:szCs w:val="24"/>
              </w:rPr>
              <w:t>]</w:t>
            </w:r>
          </w:p>
        </w:tc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M</w:t>
            </w:r>
            <w:r>
              <w:rPr>
                <w:rFonts w:cs="AdvOTf3919c9c.B;Arial" w:ascii="AdvOTf3919c9c.B;Arial" w:hAnsi="AdvOTf3919c9c.B;Arial"/>
                <w:kern w:val="0"/>
              </w:rPr>
              <w:t>ild moxibus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plus c</w:t>
            </w:r>
            <w:r>
              <w:rPr>
                <w:rFonts w:cs="AdvOTf3919c9c.B;Arial" w:ascii="AdvOTf3919c9c.B;Arial" w:hAnsi="AdvOTf3919c9c.B;Arial"/>
                <w:kern w:val="0"/>
              </w:rPr>
              <w:t>alcium supplementa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and </w:t>
            </w:r>
            <w:r>
              <w:rPr>
                <w:rFonts w:cs="AdvOTf3919c9c.B;Arial" w:ascii="AdvOTf3919c9c.B;Arial" w:hAnsi="AdvOTf3919c9c.B;Arial"/>
                <w:kern w:val="0"/>
              </w:rPr>
              <w:t>alendronate sodium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vs c</w:t>
            </w:r>
            <w:r>
              <w:rPr>
                <w:rFonts w:cs="AdvOTf3919c9c.B;Arial" w:ascii="AdvOTf3919c9c.B;Arial" w:hAnsi="AdvOTf3919c9c.B;Arial"/>
                <w:kern w:val="0"/>
              </w:rPr>
              <w:t>alcium supplementa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and </w:t>
            </w:r>
            <w:r>
              <w:rPr>
                <w:rFonts w:cs="AdvOTf3919c9c.B;Arial" w:ascii="AdvOTf3919c9c.B;Arial" w:hAnsi="AdvOTf3919c9c.B;Arial"/>
                <w:kern w:val="0"/>
              </w:rPr>
              <w:t>alendronate sod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4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dvOTf3919c9c.B;Arial" w:ascii="AdvOTf3919c9c.B;Arial" w:hAnsi="AdvOTf3919c9c.B;Arial"/>
                <w:kern w:val="0"/>
              </w:rPr>
              <w:t>(MD 1.08, 95%CI 1.04 to 1.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&lt;0.00001</w:t>
            </w:r>
          </w:p>
        </w:tc>
      </w:tr>
      <w:tr>
        <w:trPr/>
        <w:tc>
          <w:tcPr>
            <w:tcW w:w="1517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Comparison 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>3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. 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Moxibustion plus conventional 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treatment versus 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conventional 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>treatment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 in improving the</w:t>
            </w:r>
            <w:bookmarkStart w:id="14" w:name="OLE_LINK198"/>
            <w:bookmarkStart w:id="15" w:name="OLE_LINK197"/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 ward area</w:t>
            </w:r>
            <w:bookmarkEnd w:id="14"/>
            <w:bookmarkEnd w:id="15"/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 xml:space="preserve"> BMD (g/cm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AdvOTf3919c9c.B;Arial" w:ascii="AdvOTf3919c9c.B;Arial" w:hAnsi="AdvOTf3919c9c.B;Arial"/>
                <w:b/>
                <w:i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Tu 2010 </w:t>
            </w:r>
            <w:r>
              <w:rPr>
                <w:kern w:val="0"/>
                <w:sz w:val="24"/>
                <w:szCs w:val="24"/>
              </w:rPr>
              <w:t>[</w:t>
            </w:r>
            <w:r>
              <w:rPr>
                <w:color w:val="0070C0"/>
                <w:kern w:val="0"/>
                <w:sz w:val="24"/>
                <w:szCs w:val="24"/>
                <w:u w:val="single"/>
              </w:rPr>
              <w:t>30</w:t>
            </w:r>
            <w:r>
              <w:rPr>
                <w:kern w:val="0"/>
                <w:sz w:val="24"/>
                <w:szCs w:val="24"/>
              </w:rPr>
              <w:t>]</w:t>
            </w:r>
          </w:p>
        </w:tc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bookmarkStart w:id="16" w:name="OLE_LINK149"/>
            <w:bookmarkStart w:id="17" w:name="OLE_LINK148"/>
            <w:r>
              <w:rPr>
                <w:rFonts w:cs="AdvOTf3919c9c.B;Arial" w:ascii="AdvOTf3919c9c.B;Arial" w:hAnsi="AdvOTf3919c9c.B;Arial"/>
                <w:kern w:val="0"/>
              </w:rPr>
              <w:t>H</w:t>
            </w:r>
            <w:r>
              <w:rPr>
                <w:rFonts w:cs="AdvOTf3919c9c.B;Arial" w:ascii="AdvOTf3919c9c.B;Arial" w:hAnsi="AdvOTf3919c9c.B;Arial"/>
                <w:kern w:val="0"/>
              </w:rPr>
              <w:t>eat-sensitive moxibus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plus a</w:t>
            </w:r>
            <w:r>
              <w:rPr>
                <w:rFonts w:cs="AdvOTf3919c9c.B;Arial" w:ascii="AdvOTf3919c9c.B;Arial" w:hAnsi="AdvOTf3919c9c.B;Arial"/>
                <w:kern w:val="0"/>
              </w:rPr>
              <w:t>lendronate sodium</w:t>
            </w:r>
            <w:bookmarkEnd w:id="16"/>
            <w:bookmarkEnd w:id="17"/>
            <w:r>
              <w:rPr>
                <w:rFonts w:cs="AdvOTf3919c9c.B;Arial" w:ascii="AdvOTf3919c9c.B;Arial" w:hAnsi="AdvOTf3919c9c.B;Arial"/>
                <w:kern w:val="0"/>
              </w:rPr>
              <w:t xml:space="preserve"> vs a</w:t>
            </w:r>
            <w:r>
              <w:rPr>
                <w:rFonts w:cs="AdvOTf3919c9c.B;Arial" w:ascii="AdvOTf3919c9c.B;Arial" w:hAnsi="AdvOTf3919c9c.B;Arial"/>
                <w:kern w:val="0"/>
              </w:rPr>
              <w:t>lendronate sod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6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(MD 0.06, 95%CI 0.01 to 0.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0.01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Li 2016 </w:t>
            </w:r>
            <w:r>
              <w:rPr>
                <w:kern w:val="0"/>
                <w:sz w:val="24"/>
                <w:szCs w:val="24"/>
              </w:rPr>
              <w:t>[</w:t>
            </w:r>
            <w:r>
              <w:rPr>
                <w:color w:val="0070C0"/>
                <w:kern w:val="0"/>
                <w:sz w:val="24"/>
                <w:szCs w:val="24"/>
                <w:u w:val="single"/>
              </w:rPr>
              <w:t>42</w:t>
            </w:r>
            <w:r>
              <w:rPr>
                <w:kern w:val="0"/>
                <w:sz w:val="24"/>
                <w:szCs w:val="24"/>
              </w:rPr>
              <w:t>]</w:t>
            </w:r>
          </w:p>
        </w:tc>
        <w:tc>
          <w:tcPr>
            <w:tcW w:w="7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Du-moxibustion plus c</w:t>
            </w:r>
            <w:r>
              <w:rPr>
                <w:rFonts w:cs="AdvOTf3919c9c.B;Arial" w:ascii="AdvOTf3919c9c.B;Arial" w:hAnsi="AdvOTf3919c9c.B;Arial"/>
                <w:kern w:val="0"/>
              </w:rPr>
              <w:t>alcium supplementa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and </w:t>
            </w:r>
            <w:r>
              <w:rPr>
                <w:rFonts w:cs="AdvOTf3919c9c.B;Arial" w:ascii="AdvOTf3919c9c.B;Arial" w:hAnsi="AdvOTf3919c9c.B;Arial"/>
                <w:kern w:val="0"/>
              </w:rPr>
              <w:t>alendronate sodium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vs c</w:t>
            </w:r>
            <w:r>
              <w:rPr>
                <w:rFonts w:cs="AdvOTf3919c9c.B;Arial" w:ascii="AdvOTf3919c9c.B;Arial" w:hAnsi="AdvOTf3919c9c.B;Arial"/>
                <w:kern w:val="0"/>
              </w:rPr>
              <w:t>alcium supplementa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and </w:t>
            </w:r>
            <w:r>
              <w:rPr>
                <w:rFonts w:cs="AdvOTf3919c9c.B;Arial" w:ascii="AdvOTf3919c9c.B;Arial" w:hAnsi="AdvOTf3919c9c.B;Arial"/>
                <w:kern w:val="0"/>
              </w:rPr>
              <w:t>alendronate sod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9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(MD 0.02, 95%CI -0.02 to 0.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0.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f3919c9c.B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14:40:00Z</dcterms:created>
  <dc:creator>ff80808144b44ab20144b466198e0025</dc:creator>
  <dc:description/>
  <cp:keywords/>
  <dc:language>en-US</dc:language>
  <cp:lastModifiedBy>ff80808144b44ab20144b466198e0025</cp:lastModifiedBy>
  <dcterms:modified xsi:type="dcterms:W3CDTF">2017-05-22T14:44:00Z</dcterms:modified>
  <cp:revision>7</cp:revision>
  <dc:subject/>
  <dc:title/>
</cp:coreProperties>
</file>